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C28E0" w14:textId="77777777" w:rsidR="00C5283D" w:rsidRDefault="00C5283D" w:rsidP="00C528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4</w:t>
      </w:r>
      <w:r w:rsidRPr="00BE3BFD">
        <w:rPr>
          <w:rFonts w:ascii="Arial" w:hAnsi="Arial" w:cs="Arial"/>
        </w:rPr>
        <w:t xml:space="preserve">.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17"/>
        <w:gridCol w:w="2016"/>
        <w:gridCol w:w="222"/>
        <w:gridCol w:w="2016"/>
        <w:gridCol w:w="2016"/>
      </w:tblGrid>
      <w:tr w:rsidR="00C5283D" w:rsidRPr="00BE3BFD" w14:paraId="2B521297" w14:textId="77777777" w:rsidTr="00077D19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8D28C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0F0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Me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7C5B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995B5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C6 Ceramide</w:t>
            </w:r>
          </w:p>
        </w:tc>
      </w:tr>
      <w:tr w:rsidR="00C5283D" w:rsidRPr="00BE3BFD" w14:paraId="36D10E4B" w14:textId="77777777" w:rsidTr="00077D19">
        <w:trPr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F99C" w14:textId="77777777" w:rsidR="00C5283D" w:rsidRPr="00BE3BFD" w:rsidRDefault="00C5283D" w:rsidP="00077D19">
            <w:pPr>
              <w:rPr>
                <w:rFonts w:ascii="Arial" w:hAnsi="Arial" w:cs="Arial"/>
                <w:i/>
              </w:rPr>
            </w:pPr>
            <w:r w:rsidRPr="00BE3BFD">
              <w:rPr>
                <w:rFonts w:ascii="Arial" w:hAnsi="Arial" w:cs="Arial"/>
                <w:i/>
              </w:rPr>
              <w:t>Tnnt3</w:t>
            </w:r>
          </w:p>
          <w:p w14:paraId="4237857A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plice form</w:t>
            </w:r>
          </w:p>
          <w:p w14:paraId="67086ED0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ize (</w:t>
            </w:r>
            <w:proofErr w:type="spellStart"/>
            <w:r w:rsidRPr="00BE3BFD">
              <w:rPr>
                <w:rFonts w:ascii="Arial" w:hAnsi="Arial" w:cs="Arial"/>
              </w:rPr>
              <w:t>bp</w:t>
            </w:r>
            <w:proofErr w:type="spellEnd"/>
            <w:r w:rsidRPr="00BE3BF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051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3F6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Okada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57A5" w14:textId="77777777" w:rsidR="00C5283D" w:rsidRPr="00BE3BFD" w:rsidRDefault="00C5283D" w:rsidP="00077D19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06C4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38563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Okadaic Acid</w:t>
            </w:r>
          </w:p>
        </w:tc>
      </w:tr>
      <w:tr w:rsidR="00C5283D" w:rsidRPr="00BE3BFD" w14:paraId="04602635" w14:textId="77777777" w:rsidTr="00077D19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E193C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BAB8E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5941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26 ± 0.30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20474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5C06E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90 ± 0.23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80985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90 ± 0.34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5CEDC544" w14:textId="77777777" w:rsidTr="00077D19">
        <w:trPr>
          <w:trHeight w:val="288"/>
        </w:trPr>
        <w:tc>
          <w:tcPr>
            <w:tcW w:w="0" w:type="auto"/>
            <w:vAlign w:val="center"/>
          </w:tcPr>
          <w:p w14:paraId="77A67D84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5</w:t>
            </w:r>
          </w:p>
        </w:tc>
        <w:tc>
          <w:tcPr>
            <w:tcW w:w="0" w:type="auto"/>
            <w:vAlign w:val="center"/>
          </w:tcPr>
          <w:p w14:paraId="492A2EF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259411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54 ± 0.16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5236E3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B472F6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61 ± 0.112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4F382CE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04 ± 0.22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43BD2132" w14:textId="77777777" w:rsidTr="00077D19">
        <w:trPr>
          <w:trHeight w:val="315"/>
        </w:trPr>
        <w:tc>
          <w:tcPr>
            <w:tcW w:w="0" w:type="auto"/>
            <w:vAlign w:val="center"/>
          </w:tcPr>
          <w:p w14:paraId="28B5B6E5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8</w:t>
            </w:r>
          </w:p>
        </w:tc>
        <w:tc>
          <w:tcPr>
            <w:tcW w:w="0" w:type="auto"/>
            <w:vAlign w:val="center"/>
          </w:tcPr>
          <w:p w14:paraId="5E3625F6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5E5B461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20 ± 0.183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E9D375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06049DD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81 ± 0.066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8FE6D8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07 ± 0.202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C5283D" w:rsidRPr="00BE3BFD" w14:paraId="044FBF9B" w14:textId="77777777" w:rsidTr="00077D19">
        <w:trPr>
          <w:trHeight w:val="288"/>
        </w:trPr>
        <w:tc>
          <w:tcPr>
            <w:tcW w:w="0" w:type="auto"/>
            <w:vAlign w:val="center"/>
          </w:tcPr>
          <w:p w14:paraId="49AF61BE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7</w:t>
            </w:r>
          </w:p>
        </w:tc>
        <w:tc>
          <w:tcPr>
            <w:tcW w:w="0" w:type="auto"/>
            <w:vAlign w:val="center"/>
          </w:tcPr>
          <w:p w14:paraId="6845830C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DC1591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389 ± 0.04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D82EF1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31B203E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2.154 ± 0.487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2B0D106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58 ± 0.22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41265D26" w14:textId="77777777" w:rsidTr="00077D19">
        <w:trPr>
          <w:trHeight w:val="288"/>
        </w:trPr>
        <w:tc>
          <w:tcPr>
            <w:tcW w:w="0" w:type="auto"/>
            <w:vAlign w:val="center"/>
          </w:tcPr>
          <w:p w14:paraId="02764A7F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9</w:t>
            </w:r>
          </w:p>
        </w:tc>
        <w:tc>
          <w:tcPr>
            <w:tcW w:w="0" w:type="auto"/>
            <w:vAlign w:val="center"/>
          </w:tcPr>
          <w:p w14:paraId="0F148B8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223AA0E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23 ± 0.14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E3A9D7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9B8EF1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67 ± 0.146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6B9636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50 ± 0.122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C5283D" w:rsidRPr="00BE3BFD" w14:paraId="58A8FD80" w14:textId="77777777" w:rsidTr="00077D19">
        <w:trPr>
          <w:trHeight w:val="288"/>
        </w:trPr>
        <w:tc>
          <w:tcPr>
            <w:tcW w:w="0" w:type="auto"/>
            <w:vAlign w:val="center"/>
          </w:tcPr>
          <w:p w14:paraId="77D05DA2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42</w:t>
            </w:r>
          </w:p>
        </w:tc>
        <w:tc>
          <w:tcPr>
            <w:tcW w:w="0" w:type="auto"/>
            <w:vAlign w:val="center"/>
          </w:tcPr>
          <w:p w14:paraId="0FA5001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8017674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33 ± 0.3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B2A22E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A89947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40 ± 0.04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B117B03" w14:textId="77777777" w:rsidR="00C5283D" w:rsidRPr="00BE3BFD" w:rsidRDefault="00C5283D" w:rsidP="00077D19">
            <w:pPr>
              <w:jc w:val="center"/>
              <w:rPr>
                <w:rFonts w:ascii="Arial" w:hAnsi="Arial" w:cs="Arial"/>
                <w:b/>
              </w:rPr>
            </w:pPr>
            <w:r w:rsidRPr="00BE3BFD">
              <w:rPr>
                <w:rFonts w:ascii="Arial" w:hAnsi="Arial" w:cs="Arial"/>
              </w:rPr>
              <w:t xml:space="preserve">1.229 ± 0.29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02D47952" w14:textId="77777777" w:rsidTr="00077D19">
        <w:trPr>
          <w:trHeight w:val="288"/>
        </w:trPr>
        <w:tc>
          <w:tcPr>
            <w:tcW w:w="0" w:type="auto"/>
            <w:vAlign w:val="center"/>
          </w:tcPr>
          <w:p w14:paraId="6612086A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1</w:t>
            </w:r>
          </w:p>
        </w:tc>
        <w:tc>
          <w:tcPr>
            <w:tcW w:w="0" w:type="auto"/>
            <w:vAlign w:val="center"/>
          </w:tcPr>
          <w:p w14:paraId="5CD9C07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8B8AB8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401 ± 0.02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9868C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4F7756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2.186 ± 0.535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45EC5B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32 ± 0.15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5B7E8B56" w14:textId="77777777" w:rsidTr="00077D19">
        <w:trPr>
          <w:trHeight w:val="288"/>
        </w:trPr>
        <w:tc>
          <w:tcPr>
            <w:tcW w:w="0" w:type="auto"/>
            <w:vAlign w:val="center"/>
          </w:tcPr>
          <w:p w14:paraId="2C3EDEDC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4</w:t>
            </w:r>
          </w:p>
        </w:tc>
        <w:tc>
          <w:tcPr>
            <w:tcW w:w="0" w:type="auto"/>
            <w:vAlign w:val="center"/>
          </w:tcPr>
          <w:p w14:paraId="02F86DE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F9BED97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40 ± 0.07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BF66AB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768A314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644 ± 0.43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4523E3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98 ± 0.428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114387E8" w14:textId="77777777" w:rsidTr="00077D19">
        <w:trPr>
          <w:trHeight w:val="288"/>
        </w:trPr>
        <w:tc>
          <w:tcPr>
            <w:tcW w:w="0" w:type="auto"/>
            <w:vAlign w:val="center"/>
          </w:tcPr>
          <w:p w14:paraId="20B45436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7</w:t>
            </w:r>
          </w:p>
        </w:tc>
        <w:tc>
          <w:tcPr>
            <w:tcW w:w="0" w:type="auto"/>
            <w:vAlign w:val="center"/>
          </w:tcPr>
          <w:p w14:paraId="410F59A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4EF6B2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9 ± 0.15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FEEB14C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314B3A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80 ± 0.13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3D286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01 ± 0.20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58216A1A" w14:textId="77777777" w:rsidTr="00077D19">
        <w:trPr>
          <w:trHeight w:val="288"/>
        </w:trPr>
        <w:tc>
          <w:tcPr>
            <w:tcW w:w="0" w:type="auto"/>
            <w:vAlign w:val="center"/>
          </w:tcPr>
          <w:p w14:paraId="66C18142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3</w:t>
            </w:r>
          </w:p>
        </w:tc>
        <w:tc>
          <w:tcPr>
            <w:tcW w:w="0" w:type="auto"/>
            <w:vAlign w:val="center"/>
          </w:tcPr>
          <w:p w14:paraId="2888A0BD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C8B2B6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06 ± 0.22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20C1556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49B49B3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73 ± 0.14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467407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64 ± 0.06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1BF57B9F" w14:textId="77777777" w:rsidTr="00077D19">
        <w:trPr>
          <w:trHeight w:val="288"/>
        </w:trPr>
        <w:tc>
          <w:tcPr>
            <w:tcW w:w="0" w:type="auto"/>
            <w:vAlign w:val="center"/>
          </w:tcPr>
          <w:p w14:paraId="14F042DC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9</w:t>
            </w:r>
          </w:p>
        </w:tc>
        <w:tc>
          <w:tcPr>
            <w:tcW w:w="0" w:type="auto"/>
            <w:vAlign w:val="center"/>
          </w:tcPr>
          <w:p w14:paraId="6041BC7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4E863E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482 ± 0.044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24D1E4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38FA50C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58 ± 0.119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8BB7EA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3 ± 0.15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3A4C75D0" w14:textId="77777777" w:rsidTr="00077D19">
        <w:trPr>
          <w:trHeight w:val="288"/>
        </w:trPr>
        <w:tc>
          <w:tcPr>
            <w:tcW w:w="0" w:type="auto"/>
            <w:vAlign w:val="center"/>
          </w:tcPr>
          <w:p w14:paraId="33943EC8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5</w:t>
            </w:r>
          </w:p>
        </w:tc>
        <w:tc>
          <w:tcPr>
            <w:tcW w:w="0" w:type="auto"/>
            <w:vAlign w:val="center"/>
          </w:tcPr>
          <w:p w14:paraId="59394516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51C534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51 ± 0.169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AB4A9E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FE7099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59 ± 0.32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D66C2D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664 ± 0.39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567A3D75" w14:textId="77777777" w:rsidTr="00077D19">
        <w:trPr>
          <w:trHeight w:val="288"/>
        </w:trPr>
        <w:tc>
          <w:tcPr>
            <w:tcW w:w="0" w:type="auto"/>
            <w:vAlign w:val="center"/>
          </w:tcPr>
          <w:p w14:paraId="225074A5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8</w:t>
            </w:r>
          </w:p>
        </w:tc>
        <w:tc>
          <w:tcPr>
            <w:tcW w:w="0" w:type="auto"/>
            <w:vAlign w:val="center"/>
          </w:tcPr>
          <w:p w14:paraId="0397ADBE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CF116A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59 ± 0.023 </w:t>
            </w:r>
            <w:r w:rsidRPr="00BE3BFD">
              <w:rPr>
                <w:rFonts w:ascii="Arial" w:hAnsi="Arial" w:cs="Arial"/>
                <w:vertAlign w:val="superscript"/>
              </w:rPr>
              <w:t>b, c</w:t>
            </w:r>
          </w:p>
        </w:tc>
        <w:tc>
          <w:tcPr>
            <w:tcW w:w="0" w:type="auto"/>
            <w:vAlign w:val="center"/>
          </w:tcPr>
          <w:p w14:paraId="77FF138E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F9E176A" w14:textId="77777777" w:rsidR="00C5283D" w:rsidRPr="00BE3BFD" w:rsidRDefault="00C5283D" w:rsidP="00077D1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BE3BFD">
              <w:rPr>
                <w:rFonts w:ascii="Arial" w:hAnsi="Arial" w:cs="Arial"/>
              </w:rPr>
              <w:t xml:space="preserve">1.294 ± 0.055 </w:t>
            </w:r>
            <w:r w:rsidRPr="00BE3BFD">
              <w:rPr>
                <w:rFonts w:ascii="Arial" w:hAnsi="Arial" w:cs="Arial"/>
                <w:vertAlign w:val="superscript"/>
              </w:rPr>
              <w:t>a, c</w:t>
            </w:r>
          </w:p>
        </w:tc>
        <w:tc>
          <w:tcPr>
            <w:tcW w:w="0" w:type="auto"/>
            <w:vAlign w:val="center"/>
          </w:tcPr>
          <w:p w14:paraId="3EF4F57B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761 ± 0.172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283D" w:rsidRPr="00BE3BFD" w14:paraId="32CCCEC8" w14:textId="77777777" w:rsidTr="00077D19">
        <w:trPr>
          <w:trHeight w:val="288"/>
        </w:trPr>
        <w:tc>
          <w:tcPr>
            <w:tcW w:w="0" w:type="auto"/>
            <w:vAlign w:val="center"/>
          </w:tcPr>
          <w:p w14:paraId="2A94A02D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81</w:t>
            </w:r>
          </w:p>
        </w:tc>
        <w:tc>
          <w:tcPr>
            <w:tcW w:w="0" w:type="auto"/>
            <w:vAlign w:val="center"/>
          </w:tcPr>
          <w:p w14:paraId="22D19CB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E74EA9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45 ± 0.064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657CCB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1545A2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97 ± 0.03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C123D7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16 ± 0.043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C5283D" w:rsidRPr="00BE3BFD" w14:paraId="517489C9" w14:textId="77777777" w:rsidTr="00077D19">
        <w:trPr>
          <w:trHeight w:val="288"/>
        </w:trPr>
        <w:tc>
          <w:tcPr>
            <w:tcW w:w="0" w:type="auto"/>
            <w:vAlign w:val="center"/>
          </w:tcPr>
          <w:p w14:paraId="76258C3F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0</w:t>
            </w:r>
          </w:p>
        </w:tc>
        <w:tc>
          <w:tcPr>
            <w:tcW w:w="0" w:type="auto"/>
            <w:vAlign w:val="center"/>
          </w:tcPr>
          <w:p w14:paraId="19823291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32DAAAE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46 ± 0.11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9DA8183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EA7372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09 ± 0.325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FFBFF0F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01 ± 0.297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</w:tr>
      <w:tr w:rsidR="00C5283D" w:rsidRPr="00BE3BFD" w14:paraId="74FA06AC" w14:textId="77777777" w:rsidTr="00077D19">
        <w:trPr>
          <w:trHeight w:val="288"/>
        </w:trPr>
        <w:tc>
          <w:tcPr>
            <w:tcW w:w="0" w:type="auto"/>
            <w:vAlign w:val="center"/>
          </w:tcPr>
          <w:p w14:paraId="7ED6CBB7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3</w:t>
            </w:r>
          </w:p>
        </w:tc>
        <w:tc>
          <w:tcPr>
            <w:tcW w:w="0" w:type="auto"/>
            <w:vAlign w:val="center"/>
          </w:tcPr>
          <w:p w14:paraId="11523AAC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AA1907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675 ± 0.128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432FA64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60AE077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12 ± 0.152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A51F392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72 ± 0.085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5283D" w:rsidRPr="00BE3BFD" w14:paraId="673E9037" w14:textId="77777777" w:rsidTr="00077D19">
        <w:trPr>
          <w:trHeight w:val="288"/>
        </w:trPr>
        <w:tc>
          <w:tcPr>
            <w:tcW w:w="0" w:type="auto"/>
            <w:vAlign w:val="center"/>
          </w:tcPr>
          <w:p w14:paraId="36DEDE22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5</w:t>
            </w:r>
          </w:p>
        </w:tc>
        <w:tc>
          <w:tcPr>
            <w:tcW w:w="0" w:type="auto"/>
            <w:vAlign w:val="center"/>
          </w:tcPr>
          <w:p w14:paraId="1EFC9CB0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13D9B6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91 ± 0.057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09409C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A4848B9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09 ± 0.063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21ABFD8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00 ± 0.089 </w:t>
            </w:r>
            <w:r w:rsidRPr="00BE3BFD">
              <w:rPr>
                <w:rFonts w:ascii="Arial" w:hAnsi="Arial" w:cs="Arial"/>
                <w:vertAlign w:val="superscript"/>
              </w:rPr>
              <w:t>a, c</w:t>
            </w:r>
          </w:p>
        </w:tc>
      </w:tr>
      <w:tr w:rsidR="00C5283D" w:rsidRPr="00BE3BFD" w14:paraId="0D705345" w14:textId="77777777" w:rsidTr="00077D19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2F8A82" w14:textId="77777777" w:rsidR="00C5283D" w:rsidRPr="00BE3BFD" w:rsidRDefault="00C5283D" w:rsidP="00077D19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8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1991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A9E23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43 ± 0.068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16095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312FD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48 ± 0.101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C4C1A" w14:textId="77777777" w:rsidR="00C5283D" w:rsidRPr="00BE3BFD" w:rsidRDefault="00C5283D" w:rsidP="00077D19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682 ± 0.119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29373F08" w14:textId="77777777" w:rsidR="00C5283D" w:rsidRDefault="00C5283D" w:rsidP="00C5283D">
      <w:pPr>
        <w:spacing w:before="240" w:line="480" w:lineRule="auto"/>
        <w:rPr>
          <w:rFonts w:ascii="Arial" w:hAnsi="Arial" w:cs="Arial"/>
        </w:rPr>
      </w:pPr>
      <w:r w:rsidRPr="00BE3BFD">
        <w:rPr>
          <w:rFonts w:ascii="Arial" w:hAnsi="Arial" w:cs="Arial"/>
        </w:rPr>
        <w:t xml:space="preserve">L6 myotubes </w:t>
      </w:r>
      <w:r>
        <w:rPr>
          <w:rFonts w:ascii="Arial" w:hAnsi="Arial" w:cs="Arial"/>
        </w:rPr>
        <w:t xml:space="preserve">were </w:t>
      </w:r>
      <w:r w:rsidRPr="00BE3BFD">
        <w:rPr>
          <w:rFonts w:ascii="Arial" w:hAnsi="Arial" w:cs="Arial"/>
        </w:rPr>
        <w:t xml:space="preserve">pretreated for two hours with 15 nM okadaic acid or an equal volume of DMSO (Vehicle) prior to a 24-hour treatment of 20 µM C6 or an equal volume of methanol (MeOH). The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 was assessed by capillary electrophoresis.  Data are presented as means ± SEM from three independent experiments using three replicates per treatment.  Statistical significance was assessed by Two-way ANOVA with Fishers LSD post-hoc test for multiple comparisons.  Statistically different means are denoted with different letters (p ≤ 0.05).</w:t>
      </w:r>
    </w:p>
    <w:p w14:paraId="733F229D" w14:textId="77777777" w:rsidR="00333257" w:rsidRDefault="00333257">
      <w:bookmarkStart w:id="0" w:name="_GoBack"/>
      <w:bookmarkEnd w:id="0"/>
    </w:p>
    <w:sectPr w:rsidR="00333257" w:rsidSect="00D96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3D"/>
    <w:rsid w:val="000100D3"/>
    <w:rsid w:val="000309EF"/>
    <w:rsid w:val="00035A13"/>
    <w:rsid w:val="00037C2F"/>
    <w:rsid w:val="00045399"/>
    <w:rsid w:val="00047ECD"/>
    <w:rsid w:val="00051E0A"/>
    <w:rsid w:val="0007797F"/>
    <w:rsid w:val="00077B2C"/>
    <w:rsid w:val="00082730"/>
    <w:rsid w:val="00085D49"/>
    <w:rsid w:val="000922F3"/>
    <w:rsid w:val="000A63A0"/>
    <w:rsid w:val="000A685C"/>
    <w:rsid w:val="000C708C"/>
    <w:rsid w:val="000D7DBD"/>
    <w:rsid w:val="000E4262"/>
    <w:rsid w:val="000F2200"/>
    <w:rsid w:val="000F57FE"/>
    <w:rsid w:val="000F78E0"/>
    <w:rsid w:val="0010706D"/>
    <w:rsid w:val="00112C66"/>
    <w:rsid w:val="00122509"/>
    <w:rsid w:val="001245C9"/>
    <w:rsid w:val="00126720"/>
    <w:rsid w:val="00134F9E"/>
    <w:rsid w:val="0014124B"/>
    <w:rsid w:val="001452B5"/>
    <w:rsid w:val="00153224"/>
    <w:rsid w:val="001559C2"/>
    <w:rsid w:val="00157D0D"/>
    <w:rsid w:val="00162EB1"/>
    <w:rsid w:val="00170E67"/>
    <w:rsid w:val="00174E47"/>
    <w:rsid w:val="0018362E"/>
    <w:rsid w:val="001A4A1E"/>
    <w:rsid w:val="001A6EED"/>
    <w:rsid w:val="001B5C51"/>
    <w:rsid w:val="001C1DA0"/>
    <w:rsid w:val="001C55CE"/>
    <w:rsid w:val="001D044E"/>
    <w:rsid w:val="001D55B2"/>
    <w:rsid w:val="001F3287"/>
    <w:rsid w:val="00231782"/>
    <w:rsid w:val="00233C4A"/>
    <w:rsid w:val="002341FB"/>
    <w:rsid w:val="002359AF"/>
    <w:rsid w:val="0024095F"/>
    <w:rsid w:val="00262ED6"/>
    <w:rsid w:val="002866B8"/>
    <w:rsid w:val="002953F7"/>
    <w:rsid w:val="002A12CA"/>
    <w:rsid w:val="002B3238"/>
    <w:rsid w:val="002E415D"/>
    <w:rsid w:val="002F5C64"/>
    <w:rsid w:val="00313253"/>
    <w:rsid w:val="003327AF"/>
    <w:rsid w:val="00333257"/>
    <w:rsid w:val="00334F0D"/>
    <w:rsid w:val="003360E6"/>
    <w:rsid w:val="00346063"/>
    <w:rsid w:val="00383794"/>
    <w:rsid w:val="00383B80"/>
    <w:rsid w:val="003915A0"/>
    <w:rsid w:val="003A3A96"/>
    <w:rsid w:val="003A5D2D"/>
    <w:rsid w:val="003E5551"/>
    <w:rsid w:val="003F17DD"/>
    <w:rsid w:val="003F2A9F"/>
    <w:rsid w:val="0041195F"/>
    <w:rsid w:val="00413913"/>
    <w:rsid w:val="00414FC3"/>
    <w:rsid w:val="004304B6"/>
    <w:rsid w:val="00433C9E"/>
    <w:rsid w:val="00461A9B"/>
    <w:rsid w:val="004655BB"/>
    <w:rsid w:val="00485B43"/>
    <w:rsid w:val="00491689"/>
    <w:rsid w:val="00493EAF"/>
    <w:rsid w:val="00495BD0"/>
    <w:rsid w:val="004A4AC0"/>
    <w:rsid w:val="004B046C"/>
    <w:rsid w:val="004B6767"/>
    <w:rsid w:val="004D0412"/>
    <w:rsid w:val="004D3787"/>
    <w:rsid w:val="004E5D93"/>
    <w:rsid w:val="004E7924"/>
    <w:rsid w:val="004F148F"/>
    <w:rsid w:val="004F20BB"/>
    <w:rsid w:val="004F25A8"/>
    <w:rsid w:val="00502C74"/>
    <w:rsid w:val="0050425B"/>
    <w:rsid w:val="00507DB6"/>
    <w:rsid w:val="00511556"/>
    <w:rsid w:val="00511C58"/>
    <w:rsid w:val="00516AA7"/>
    <w:rsid w:val="00521503"/>
    <w:rsid w:val="005234BE"/>
    <w:rsid w:val="00532ABD"/>
    <w:rsid w:val="00534BF8"/>
    <w:rsid w:val="005353C4"/>
    <w:rsid w:val="0053666E"/>
    <w:rsid w:val="005606B9"/>
    <w:rsid w:val="005874B1"/>
    <w:rsid w:val="0059199D"/>
    <w:rsid w:val="005B108A"/>
    <w:rsid w:val="005D0471"/>
    <w:rsid w:val="005E3810"/>
    <w:rsid w:val="005E3C35"/>
    <w:rsid w:val="006100E6"/>
    <w:rsid w:val="00613EFB"/>
    <w:rsid w:val="00623F3A"/>
    <w:rsid w:val="006267BE"/>
    <w:rsid w:val="006345D9"/>
    <w:rsid w:val="006364A5"/>
    <w:rsid w:val="00637400"/>
    <w:rsid w:val="00646195"/>
    <w:rsid w:val="0065302E"/>
    <w:rsid w:val="00654DD8"/>
    <w:rsid w:val="006A083B"/>
    <w:rsid w:val="006B59A6"/>
    <w:rsid w:val="006C5ED6"/>
    <w:rsid w:val="006D7F2B"/>
    <w:rsid w:val="006E44DA"/>
    <w:rsid w:val="006F0F6F"/>
    <w:rsid w:val="006F18D0"/>
    <w:rsid w:val="007144A1"/>
    <w:rsid w:val="007215D6"/>
    <w:rsid w:val="00724ED4"/>
    <w:rsid w:val="00726F3A"/>
    <w:rsid w:val="0073241F"/>
    <w:rsid w:val="00735E61"/>
    <w:rsid w:val="00751F21"/>
    <w:rsid w:val="00752EF8"/>
    <w:rsid w:val="00762C58"/>
    <w:rsid w:val="0076678B"/>
    <w:rsid w:val="00780415"/>
    <w:rsid w:val="00786EF8"/>
    <w:rsid w:val="00791E71"/>
    <w:rsid w:val="007937AE"/>
    <w:rsid w:val="007940A7"/>
    <w:rsid w:val="007A2EF1"/>
    <w:rsid w:val="007A70C9"/>
    <w:rsid w:val="007C5B7B"/>
    <w:rsid w:val="0081712A"/>
    <w:rsid w:val="00823400"/>
    <w:rsid w:val="00823E34"/>
    <w:rsid w:val="00826451"/>
    <w:rsid w:val="008536E1"/>
    <w:rsid w:val="00861B6C"/>
    <w:rsid w:val="00865A3E"/>
    <w:rsid w:val="008943B3"/>
    <w:rsid w:val="00895FD4"/>
    <w:rsid w:val="008B048E"/>
    <w:rsid w:val="008B1138"/>
    <w:rsid w:val="008B1178"/>
    <w:rsid w:val="008B566B"/>
    <w:rsid w:val="008C0A67"/>
    <w:rsid w:val="008C4B07"/>
    <w:rsid w:val="008F4247"/>
    <w:rsid w:val="00907D9A"/>
    <w:rsid w:val="009135B9"/>
    <w:rsid w:val="00915F4D"/>
    <w:rsid w:val="00922D87"/>
    <w:rsid w:val="009370A8"/>
    <w:rsid w:val="0094182C"/>
    <w:rsid w:val="00946E70"/>
    <w:rsid w:val="009610BE"/>
    <w:rsid w:val="00961D93"/>
    <w:rsid w:val="00976D44"/>
    <w:rsid w:val="00977FDE"/>
    <w:rsid w:val="00983E73"/>
    <w:rsid w:val="009A603D"/>
    <w:rsid w:val="009C0BDA"/>
    <w:rsid w:val="009D3137"/>
    <w:rsid w:val="009D51C4"/>
    <w:rsid w:val="009E5B43"/>
    <w:rsid w:val="009F0C5B"/>
    <w:rsid w:val="009F2DE6"/>
    <w:rsid w:val="009F72C2"/>
    <w:rsid w:val="00A14640"/>
    <w:rsid w:val="00A16E13"/>
    <w:rsid w:val="00A252D5"/>
    <w:rsid w:val="00A41952"/>
    <w:rsid w:val="00A44F25"/>
    <w:rsid w:val="00A45CC7"/>
    <w:rsid w:val="00A56877"/>
    <w:rsid w:val="00A6314A"/>
    <w:rsid w:val="00A72DBE"/>
    <w:rsid w:val="00A90543"/>
    <w:rsid w:val="00AA4FD1"/>
    <w:rsid w:val="00AB2FC1"/>
    <w:rsid w:val="00AB4389"/>
    <w:rsid w:val="00B01924"/>
    <w:rsid w:val="00B15802"/>
    <w:rsid w:val="00B17C0C"/>
    <w:rsid w:val="00B26818"/>
    <w:rsid w:val="00B26BBD"/>
    <w:rsid w:val="00B30599"/>
    <w:rsid w:val="00B32328"/>
    <w:rsid w:val="00B40BE0"/>
    <w:rsid w:val="00B47C3C"/>
    <w:rsid w:val="00B53515"/>
    <w:rsid w:val="00B83E2B"/>
    <w:rsid w:val="00BB062C"/>
    <w:rsid w:val="00BB49E1"/>
    <w:rsid w:val="00BC7F62"/>
    <w:rsid w:val="00BF14AA"/>
    <w:rsid w:val="00BF7F18"/>
    <w:rsid w:val="00C06B3D"/>
    <w:rsid w:val="00C26268"/>
    <w:rsid w:val="00C337AB"/>
    <w:rsid w:val="00C36BEA"/>
    <w:rsid w:val="00C42F9B"/>
    <w:rsid w:val="00C5283D"/>
    <w:rsid w:val="00C53682"/>
    <w:rsid w:val="00C53A3C"/>
    <w:rsid w:val="00C53F85"/>
    <w:rsid w:val="00C64995"/>
    <w:rsid w:val="00C6643E"/>
    <w:rsid w:val="00CA2496"/>
    <w:rsid w:val="00CA40C6"/>
    <w:rsid w:val="00CA4798"/>
    <w:rsid w:val="00CA6825"/>
    <w:rsid w:val="00CB094A"/>
    <w:rsid w:val="00CC1C15"/>
    <w:rsid w:val="00CD5742"/>
    <w:rsid w:val="00CE1A93"/>
    <w:rsid w:val="00D1458C"/>
    <w:rsid w:val="00D3195B"/>
    <w:rsid w:val="00D35E5B"/>
    <w:rsid w:val="00D437A5"/>
    <w:rsid w:val="00D47003"/>
    <w:rsid w:val="00D55441"/>
    <w:rsid w:val="00D57D03"/>
    <w:rsid w:val="00D6433C"/>
    <w:rsid w:val="00D70D9C"/>
    <w:rsid w:val="00D72439"/>
    <w:rsid w:val="00D75CCA"/>
    <w:rsid w:val="00D863B3"/>
    <w:rsid w:val="00D902BE"/>
    <w:rsid w:val="00D9109D"/>
    <w:rsid w:val="00D92135"/>
    <w:rsid w:val="00D96A05"/>
    <w:rsid w:val="00DA0893"/>
    <w:rsid w:val="00DC0CF4"/>
    <w:rsid w:val="00DC22EE"/>
    <w:rsid w:val="00E11AED"/>
    <w:rsid w:val="00E140E4"/>
    <w:rsid w:val="00E231CA"/>
    <w:rsid w:val="00E3276A"/>
    <w:rsid w:val="00E35C0B"/>
    <w:rsid w:val="00E4746E"/>
    <w:rsid w:val="00E47884"/>
    <w:rsid w:val="00E7731E"/>
    <w:rsid w:val="00E84DA8"/>
    <w:rsid w:val="00E97B5A"/>
    <w:rsid w:val="00EA2D1D"/>
    <w:rsid w:val="00EA58D4"/>
    <w:rsid w:val="00EC0890"/>
    <w:rsid w:val="00EC1D91"/>
    <w:rsid w:val="00ED4C9F"/>
    <w:rsid w:val="00ED5F03"/>
    <w:rsid w:val="00EE0712"/>
    <w:rsid w:val="00EE585F"/>
    <w:rsid w:val="00EE5C50"/>
    <w:rsid w:val="00EF08FF"/>
    <w:rsid w:val="00F07510"/>
    <w:rsid w:val="00F1123C"/>
    <w:rsid w:val="00F17079"/>
    <w:rsid w:val="00F348B6"/>
    <w:rsid w:val="00F36FA5"/>
    <w:rsid w:val="00F40660"/>
    <w:rsid w:val="00F56568"/>
    <w:rsid w:val="00F91CB9"/>
    <w:rsid w:val="00FA533D"/>
    <w:rsid w:val="00FB0C31"/>
    <w:rsid w:val="00FB54B0"/>
    <w:rsid w:val="00FC4342"/>
    <w:rsid w:val="00FC5C48"/>
    <w:rsid w:val="00FD02A4"/>
    <w:rsid w:val="00FD2D03"/>
    <w:rsid w:val="00FE2292"/>
    <w:rsid w:val="00FE6EC6"/>
    <w:rsid w:val="00FF0476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77BF5"/>
  <w14:defaultImageDpi w14:val="300"/>
  <w15:chartTrackingRefBased/>
  <w15:docId w15:val="{92C6E1AD-E48F-7546-9456-82C22EE1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8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>Penn State College of Medicine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Kimball</dc:creator>
  <cp:keywords/>
  <dc:description/>
  <cp:lastModifiedBy>Scot Kimball</cp:lastModifiedBy>
  <cp:revision>1</cp:revision>
  <dcterms:created xsi:type="dcterms:W3CDTF">2018-08-22T18:50:00Z</dcterms:created>
  <dcterms:modified xsi:type="dcterms:W3CDTF">2018-08-22T18:50:00Z</dcterms:modified>
</cp:coreProperties>
</file>